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6521"/>
      </w:tblGrid>
      <w:tr w:rsidR="002D0613" w:rsidRPr="002E52A6" w14:paraId="3AC5A030" w14:textId="77777777" w:rsidTr="00A71B15">
        <w:trPr>
          <w:trHeight w:val="800"/>
        </w:trPr>
        <w:tc>
          <w:tcPr>
            <w:tcW w:w="8472" w:type="dxa"/>
            <w:gridSpan w:val="2"/>
            <w:tcBorders>
              <w:top w:val="nil"/>
              <w:left w:val="nil"/>
              <w:right w:val="nil"/>
            </w:tcBorders>
          </w:tcPr>
          <w:p w14:paraId="68811313" w14:textId="2A8B4612" w:rsidR="002D0613" w:rsidRPr="004447F7" w:rsidRDefault="00237FBA" w:rsidP="00CC0D99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>
              <w:rPr>
                <w:rFonts w:ascii="Helvetica" w:hAnsi="Helvetica"/>
                <w:b/>
                <w:color w:val="000000" w:themeColor="text1"/>
                <w:sz w:val="20"/>
              </w:rPr>
              <w:t>S1 Table</w:t>
            </w:r>
            <w:r w:rsidR="002D0613" w:rsidRPr="004447F7">
              <w:rPr>
                <w:rFonts w:ascii="Helvetica" w:hAnsi="Helvetica"/>
                <w:b/>
                <w:color w:val="000000" w:themeColor="text1"/>
                <w:sz w:val="20"/>
              </w:rPr>
              <w:t>. Primer sequences used</w:t>
            </w:r>
            <w:r w:rsidR="00CC0D99">
              <w:rPr>
                <w:rFonts w:ascii="Helvetica" w:hAnsi="Helvetica"/>
                <w:b/>
                <w:color w:val="000000" w:themeColor="text1"/>
                <w:sz w:val="20"/>
              </w:rPr>
              <w:t xml:space="preserve"> in this study</w:t>
            </w:r>
          </w:p>
        </w:tc>
      </w:tr>
      <w:tr w:rsidR="002D0613" w:rsidRPr="002E52A6" w14:paraId="4C3208C2" w14:textId="77777777" w:rsidTr="00053265">
        <w:trPr>
          <w:trHeight w:val="611"/>
        </w:trPr>
        <w:tc>
          <w:tcPr>
            <w:tcW w:w="1951" w:type="dxa"/>
            <w:tcBorders>
              <w:left w:val="nil"/>
              <w:bottom w:val="single" w:sz="4" w:space="0" w:color="auto"/>
            </w:tcBorders>
            <w:vAlign w:val="center"/>
          </w:tcPr>
          <w:p w14:paraId="4A9F22F6" w14:textId="77777777" w:rsidR="002D0613" w:rsidRPr="004447F7" w:rsidRDefault="002D0613" w:rsidP="00843FE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4447F7">
              <w:rPr>
                <w:rFonts w:ascii="Helvetica" w:hAnsi="Helvetica"/>
                <w:b/>
                <w:color w:val="000000" w:themeColor="text1"/>
                <w:sz w:val="20"/>
              </w:rPr>
              <w:t>Primer name</w:t>
            </w:r>
          </w:p>
        </w:tc>
        <w:tc>
          <w:tcPr>
            <w:tcW w:w="6521" w:type="dxa"/>
            <w:tcBorders>
              <w:right w:val="nil"/>
            </w:tcBorders>
            <w:vAlign w:val="center"/>
          </w:tcPr>
          <w:p w14:paraId="560D02D2" w14:textId="77777777" w:rsidR="002D0613" w:rsidRPr="004447F7" w:rsidRDefault="002D0613" w:rsidP="00843FE0">
            <w:pPr>
              <w:jc w:val="both"/>
              <w:rPr>
                <w:rFonts w:ascii="Helvetica" w:hAnsi="Helvetica"/>
                <w:b/>
                <w:color w:val="000000" w:themeColor="text1"/>
                <w:sz w:val="20"/>
              </w:rPr>
            </w:pPr>
            <w:r w:rsidRPr="004447F7">
              <w:rPr>
                <w:rFonts w:ascii="Helvetica" w:hAnsi="Helvetica"/>
                <w:b/>
                <w:color w:val="000000" w:themeColor="text1"/>
                <w:sz w:val="20"/>
              </w:rPr>
              <w:t>Nucleotide sequence</w:t>
            </w:r>
          </w:p>
        </w:tc>
      </w:tr>
      <w:tr w:rsidR="002D0613" w:rsidRPr="002E52A6" w14:paraId="636A271E" w14:textId="77777777" w:rsidTr="00053265">
        <w:trPr>
          <w:trHeight w:val="496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vAlign w:val="bottom"/>
          </w:tcPr>
          <w:p w14:paraId="3686C57B" w14:textId="2FFEEA87" w:rsidR="002D0613" w:rsidRPr="002E52A6" w:rsidRDefault="00CC0D99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Citrine</w:t>
            </w:r>
            <w:proofErr w:type="spell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F</w:t>
            </w:r>
          </w:p>
        </w:tc>
        <w:tc>
          <w:tcPr>
            <w:tcW w:w="6521" w:type="dxa"/>
            <w:tcBorders>
              <w:left w:val="single" w:sz="4" w:space="0" w:color="auto"/>
              <w:right w:val="nil"/>
            </w:tcBorders>
            <w:vAlign w:val="bottom"/>
          </w:tcPr>
          <w:p w14:paraId="6B52D2B4" w14:textId="4EB2E823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8D3420" w:rsidRPr="008D342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GGTGAGCAAGGGCGAG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2D0613" w:rsidRPr="002E52A6" w14:paraId="2B56AA8F" w14:textId="77777777" w:rsidTr="00053265">
        <w:trPr>
          <w:trHeight w:val="800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vAlign w:val="bottom"/>
          </w:tcPr>
          <w:p w14:paraId="7A6BA11B" w14:textId="0B42685A" w:rsidR="002D0613" w:rsidRPr="002E52A6" w:rsidRDefault="00CC0D99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Citrine</w:t>
            </w:r>
            <w:proofErr w:type="spell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R</w:t>
            </w:r>
          </w:p>
        </w:tc>
        <w:tc>
          <w:tcPr>
            <w:tcW w:w="6521" w:type="dxa"/>
            <w:tcBorders>
              <w:left w:val="single" w:sz="4" w:space="0" w:color="auto"/>
              <w:right w:val="nil"/>
            </w:tcBorders>
            <w:vAlign w:val="bottom"/>
          </w:tcPr>
          <w:p w14:paraId="0E1088A4" w14:textId="408059D0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8D3420" w:rsidRPr="008D342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CTTGTACAGCTCGTCCATGC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2D0613" w:rsidRPr="002E52A6" w14:paraId="1248CAB6" w14:textId="77777777" w:rsidTr="00053265">
        <w:trPr>
          <w:trHeight w:val="800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vAlign w:val="bottom"/>
          </w:tcPr>
          <w:p w14:paraId="36DA0585" w14:textId="297AD73D" w:rsidR="002D0613" w:rsidRPr="002E52A6" w:rsidRDefault="00ED4BDF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ElucP</w:t>
            </w:r>
            <w:proofErr w:type="spell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F</w:t>
            </w:r>
          </w:p>
        </w:tc>
        <w:tc>
          <w:tcPr>
            <w:tcW w:w="6521" w:type="dxa"/>
            <w:tcBorders>
              <w:left w:val="single" w:sz="4" w:space="0" w:color="auto"/>
              <w:right w:val="nil"/>
            </w:tcBorders>
            <w:vAlign w:val="bottom"/>
          </w:tcPr>
          <w:p w14:paraId="6512836D" w14:textId="170244E6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8D3420" w:rsidRPr="008D342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GGAGAGAGAGAAGAACGTG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2D0613" w:rsidRPr="002E52A6" w14:paraId="16EE7759" w14:textId="77777777" w:rsidTr="00053265">
        <w:trPr>
          <w:trHeight w:val="800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vAlign w:val="bottom"/>
          </w:tcPr>
          <w:p w14:paraId="0D9560FE" w14:textId="507FA672" w:rsidR="002D0613" w:rsidRPr="002E52A6" w:rsidRDefault="00ED4BDF" w:rsidP="00ED4BDF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ElucP</w:t>
            </w:r>
            <w:proofErr w:type="spell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R</w:t>
            </w:r>
          </w:p>
        </w:tc>
        <w:tc>
          <w:tcPr>
            <w:tcW w:w="6521" w:type="dxa"/>
            <w:tcBorders>
              <w:left w:val="single" w:sz="4" w:space="0" w:color="auto"/>
              <w:right w:val="nil"/>
            </w:tcBorders>
            <w:vAlign w:val="bottom"/>
          </w:tcPr>
          <w:p w14:paraId="36B69E94" w14:textId="4D19F835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8D3420" w:rsidRPr="008D342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CTACACATTGATCCTAGCAGA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2D0613" w:rsidRPr="002E52A6" w14:paraId="55F831FC" w14:textId="77777777" w:rsidTr="00053265">
        <w:trPr>
          <w:trHeight w:val="800"/>
        </w:trPr>
        <w:tc>
          <w:tcPr>
            <w:tcW w:w="1951" w:type="dxa"/>
            <w:tcBorders>
              <w:left w:val="nil"/>
              <w:right w:val="single" w:sz="4" w:space="0" w:color="auto"/>
            </w:tcBorders>
            <w:vAlign w:val="bottom"/>
          </w:tcPr>
          <w:p w14:paraId="5565542B" w14:textId="342BE1C9" w:rsidR="002D0613" w:rsidRPr="002E52A6" w:rsidRDefault="00ED4BDF" w:rsidP="00843FE0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AtcCit</w:t>
            </w:r>
            <w:proofErr w:type="spell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F</w:t>
            </w:r>
          </w:p>
        </w:tc>
        <w:tc>
          <w:tcPr>
            <w:tcW w:w="6521" w:type="dxa"/>
            <w:tcBorders>
              <w:left w:val="single" w:sz="4" w:space="0" w:color="auto"/>
              <w:right w:val="nil"/>
            </w:tcBorders>
            <w:vAlign w:val="bottom"/>
          </w:tcPr>
          <w:p w14:paraId="2B5AD05C" w14:textId="7853DC1F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3B32EE" w:rsidRPr="003B32E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GGTGTCTAAGGGTGAGGA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2D0613" w:rsidRPr="002E52A6" w14:paraId="183A4077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28536" w14:textId="145E5321" w:rsidR="002D0613" w:rsidRPr="002E52A6" w:rsidRDefault="00ED4BDF" w:rsidP="00ED4BDF">
            <w:pPr>
              <w:jc w:val="both"/>
              <w:rPr>
                <w:rFonts w:ascii="Helvetica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AtcCit</w:t>
            </w:r>
            <w:proofErr w:type="spell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R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DD3B56" w14:textId="44308D6B" w:rsidR="002D0613" w:rsidRPr="002E52A6" w:rsidRDefault="002D0613" w:rsidP="00843FE0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3B32EE" w:rsidRPr="003B32E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CTTGTAAAGCTCATCCATTCC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7629CCB1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915703" w14:textId="01A7D024" w:rsidR="00CC0D99" w:rsidRPr="002E52A6" w:rsidRDefault="00ED4BDF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ElucP-sdF</w:t>
            </w:r>
            <w:proofErr w:type="spellEnd"/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C3E4B6" w14:textId="15AE1AF7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3B32E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AGAAGGCTTCTAAGCTGAGCCATGGCTTCCCGC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5AAFF751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DFE76" w14:textId="4A8D3F9C" w:rsidR="00CC0D99" w:rsidRPr="002E52A6" w:rsidRDefault="00ED4BDF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spell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ElucP-sdR</w:t>
            </w:r>
            <w:proofErr w:type="spellEnd"/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87D2D5" w14:textId="534D2815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3B32E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GCGGGAAGCCATGGCTCAGCTTAGAAGCCTTCT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54B1B113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EFC17" w14:textId="2880208D" w:rsidR="00CC0D99" w:rsidRPr="002E52A6" w:rsidRDefault="00ED4BDF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AtcCitNLSv2-R1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09E561" w14:textId="520789DD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3B32E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TCTTCTTCTTAGGCTGCTTGTAAAGCTCATCCATTC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1D9A9A03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4F3D2" w14:textId="432EDA6E" w:rsidR="00CC0D99" w:rsidRPr="002E52A6" w:rsidRDefault="00ED4BDF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AtcCitNLSv2-R2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9AAAE3" w14:textId="0640D422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3B32E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CTATCCTCCAACCTTTCTCTTCTTCTTAGGCTG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4CE5FCB4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A226A" w14:textId="777E73DE" w:rsidR="00CC0D99" w:rsidRPr="002E52A6" w:rsidRDefault="00ED4BDF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gram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mCit</w:t>
            </w:r>
            <w:proofErr w:type="gram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hF1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E734EA" w14:textId="0016BE99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584B70"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CTACCGCACCATGGGCGGCATGGTGTCTAAGGGTGAG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0FE0A3A7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9CF8A" w14:textId="706FE6AD" w:rsidR="00CC0D99" w:rsidRPr="002E52A6" w:rsidRDefault="00ED4BDF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gram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mCit</w:t>
            </w:r>
            <w:proofErr w:type="gram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hR1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0EBC491" w14:textId="039AA770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584B70"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CCCCCGAGATCTCCCTTGTAAAGCTCATCCATTC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3E46CEA6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B219C" w14:textId="6BD0F927" w:rsidR="00CC0D99" w:rsidRPr="002E52A6" w:rsidRDefault="00ED4BDF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gram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mCit</w:t>
            </w:r>
            <w:proofErr w:type="gram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hF2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A53749" w14:textId="5F161B79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584B70"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AGTGGCTCTGCTGGTTGCAGATGCGTACGCCTACCGCACCATGGG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14F27B37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FCBFB" w14:textId="59868DD7" w:rsidR="00CC0D99" w:rsidRPr="002E52A6" w:rsidRDefault="00ED4BDF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gram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mCit</w:t>
            </w:r>
            <w:proofErr w:type="gram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hR2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A14576" w14:textId="6E28E9C2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584B70"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GGTGGTGGTGGTGGTGCCCCCCCCCGAGATCTCC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CC0D99" w:rsidRPr="002E52A6" w14:paraId="05B95D3D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62DDD" w14:textId="26579BA0" w:rsidR="00CC0D99" w:rsidRPr="002E52A6" w:rsidRDefault="00ED4BDF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gram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lastRenderedPageBreak/>
              <w:t>mCit</w:t>
            </w:r>
            <w:proofErr w:type="gram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hF3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CA58B0" w14:textId="329CA852" w:rsidR="00CC0D99" w:rsidRPr="002E52A6" w:rsidRDefault="003B32E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584B70"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ATGGCCAGACTCACAAGCATCATTGCCCTCTTCGCAGTGGCTCTGCTGGT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76757" w:rsidRPr="002E52A6" w14:paraId="1B472402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CAA3F" w14:textId="1E3FECD5" w:rsidR="00976757" w:rsidRDefault="00976757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proofErr w:type="gramStart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mCit</w:t>
            </w:r>
            <w:proofErr w:type="gramEnd"/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-hR3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BBFF89" w14:textId="156D5816" w:rsidR="00976757" w:rsidRPr="002E52A6" w:rsidRDefault="00976757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TCAAAGCTCATCGTGGTGGTGGTGGTGGT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76757" w:rsidRPr="002E52A6" w14:paraId="59DE24A7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F368D" w14:textId="7D3EE181" w:rsidR="00976757" w:rsidRPr="002E52A6" w:rsidRDefault="00053265" w:rsidP="00053265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35</w:t>
            </w: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Sp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Dup-FB4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5CB024" w14:textId="19C0427F" w:rsidR="00976757" w:rsidRPr="002E52A6" w:rsidRDefault="00053265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AGAAAAGTTGTTTGGCTAGAGCAGCTTGCCAAC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76757" w:rsidRPr="002E52A6" w14:paraId="5EEC965B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AFF1B" w14:textId="615893CB" w:rsidR="00976757" w:rsidRPr="002E52A6" w:rsidRDefault="00053265" w:rsidP="00053265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35</w:t>
            </w: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Sp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Dup-RB1R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0198ABF" w14:textId="3C9ECE3B" w:rsidR="00976757" w:rsidRPr="002E52A6" w:rsidRDefault="00053265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TTTGTACAAACTTGCAGAGATAGATTTGTAGAGAGAGAC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76757" w:rsidRPr="002E52A6" w14:paraId="09211154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71425" w14:textId="091B09B7" w:rsidR="00976757" w:rsidRPr="002E52A6" w:rsidRDefault="00053265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EF1pro-FB4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DC8D2E" w14:textId="4FA4B869" w:rsidR="00976757" w:rsidRPr="002E52A6" w:rsidRDefault="00053265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AGAAAAGTTGTTCAAATGAGTCACACACATTGTT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76757" w:rsidRPr="002E52A6" w14:paraId="2E724078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67C3A" w14:textId="00E08884" w:rsidR="00976757" w:rsidRPr="002E52A6" w:rsidRDefault="00053265" w:rsidP="00ED4BDF">
            <w:pPr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EF1pro-RB1R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F880CE" w14:textId="0254CB39" w:rsidR="00976757" w:rsidRPr="002E52A6" w:rsidRDefault="00053265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TTTGTACAAACTTGCCAACCTTTCTGCAGGCACA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76757" w:rsidRPr="002E52A6" w14:paraId="0B1A11FF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CA77D6" w14:textId="1EAD60EF" w:rsidR="00976757" w:rsidRPr="002E52A6" w:rsidRDefault="00053265" w:rsidP="00053265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MpHSP17.8A1pro-FB4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643A36" w14:textId="76ED3B83" w:rsidR="00976757" w:rsidRPr="002E52A6" w:rsidRDefault="00053265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>
              <w:t xml:space="preserve"> 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AGAAAAGTTGTTCCAGCCATTATAGCAACTATG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27F4A" w:rsidRPr="002E52A6" w14:paraId="568253F9" w14:textId="77777777" w:rsidTr="00053265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E14A4" w14:textId="47AE6C61" w:rsidR="00927F4A" w:rsidRPr="00053265" w:rsidRDefault="00927F4A" w:rsidP="00053265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MpHSP17.8A1pro-RB1R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6A8523" w14:textId="09809198" w:rsidR="00927F4A" w:rsidRPr="002E52A6" w:rsidRDefault="00927F4A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>
              <w:t xml:space="preserve"> 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TTTGTACAAACTTGCGGTGGAACTTCGCTCTCGA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DA2B79" w:rsidRPr="002E52A6" w14:paraId="42482421" w14:textId="77777777" w:rsidTr="00DA2B79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E1F58" w14:textId="15265E4C" w:rsidR="00DA2B79" w:rsidRDefault="00DA2B79" w:rsidP="002259DE">
            <w:pPr>
              <w:spacing w:line="240" w:lineRule="auto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MpPRMproF3-</w:t>
            </w:r>
            <w:r w:rsidR="002259DE">
              <w:rPr>
                <w:rFonts w:ascii="Helvetica" w:eastAsia="ＭＳ Ｐゴシック" w:hAnsi="Helvetica"/>
                <w:color w:val="000000" w:themeColor="text1"/>
                <w:sz w:val="20"/>
              </w:rPr>
              <w:t>B</w:t>
            </w: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4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B255559" w14:textId="1C46E305" w:rsidR="00DA2B79" w:rsidRPr="002E52A6" w:rsidRDefault="00DA2B79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>
              <w:t xml:space="preserve"> </w:t>
            </w:r>
            <w:r w:rsidR="002259DE" w:rsidRPr="002259D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TAGAAAAGTTGTTCGTTTTGAGGGTTCCTCTGT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DA2B79" w:rsidRPr="002E52A6" w14:paraId="42ECA23B" w14:textId="77777777" w:rsidTr="00A91E39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E31DD" w14:textId="14A73B7D" w:rsidR="00DA2B79" w:rsidRDefault="00DA2B79" w:rsidP="00DA2B79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Mp</w:t>
            </w: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PRMproR</w:t>
            </w: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-RB1R</w:t>
            </w:r>
            <w:r w:rsidR="002259DE">
              <w:rPr>
                <w:rFonts w:ascii="Helvetica" w:eastAsia="ＭＳ Ｐゴシック" w:hAnsi="Helvetica"/>
                <w:color w:val="000000" w:themeColor="text1"/>
                <w:sz w:val="20"/>
              </w:rPr>
              <w:t>v2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02B947F" w14:textId="107651D9" w:rsidR="00DA2B79" w:rsidRPr="002E52A6" w:rsidRDefault="00DA2B79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>
              <w:t xml:space="preserve"> </w:t>
            </w:r>
            <w:r w:rsidR="002259DE" w:rsidRPr="002259D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TTTGTACAAACTTGCCATGCTTGAAACTCTCCCCTTC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71061E" w:rsidRPr="002E52A6" w14:paraId="6A7247F4" w14:textId="77777777" w:rsidTr="00927F4A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B1600" w14:textId="11BA3065" w:rsidR="0071061E" w:rsidRDefault="0071061E" w:rsidP="00053265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Venus-FB1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D7C375" w14:textId="2EDF3F46" w:rsidR="0071061E" w:rsidRPr="002E52A6" w:rsidRDefault="0071061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927F4A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AAAAGCAGGCTTTATGGTGAGCAAGGGCGAGG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71061E" w:rsidRPr="002E52A6" w14:paraId="62213164" w14:textId="77777777" w:rsidTr="00927F4A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AC078" w14:textId="458B3D31" w:rsidR="0071061E" w:rsidRDefault="0071061E" w:rsidP="00053265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 w:rsidRPr="00053265">
              <w:rPr>
                <w:rFonts w:ascii="Helvetica" w:eastAsia="ＭＳ Ｐゴシック" w:hAnsi="Helvetica"/>
                <w:color w:val="000000" w:themeColor="text1"/>
                <w:sz w:val="20"/>
              </w:rPr>
              <w:t>EF1pro-RB1R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C67272" w14:textId="09B755B3" w:rsidR="0071061E" w:rsidRPr="002E52A6" w:rsidRDefault="0071061E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Pr="00927F4A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GAAAGCTGGGTTTCATAGCTTCGAAAC CTTGTACAGCTCGTCCAT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27F4A" w:rsidRPr="002E52A6" w14:paraId="1015B09B" w14:textId="77777777" w:rsidTr="00927F4A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5A486" w14:textId="3AEA7EDB" w:rsidR="00927F4A" w:rsidRPr="00053265" w:rsidRDefault="0071061E" w:rsidP="00053265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LAV</w:t>
            </w:r>
            <w:r w:rsidR="00927F4A">
              <w:rPr>
                <w:rFonts w:ascii="Helvetica" w:eastAsia="ＭＳ Ｐゴシック" w:hAnsi="Helvetica"/>
                <w:color w:val="000000" w:themeColor="text1"/>
                <w:sz w:val="20"/>
              </w:rPr>
              <w:t>-FB1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2582BF" w14:textId="76E8A3EE" w:rsidR="00927F4A" w:rsidRPr="002E52A6" w:rsidRDefault="00927F4A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71061E" w:rsidRPr="0071061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AAAAGCAGGCTTTATGGGTGTCGCAGATTTGATC</w:t>
            </w:r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  <w:tr w:rsidR="00927F4A" w:rsidRPr="002E52A6" w14:paraId="0657DDC7" w14:textId="77777777" w:rsidTr="00927F4A">
        <w:trPr>
          <w:trHeight w:val="800"/>
        </w:trPr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784A7" w14:textId="2585C43D" w:rsidR="00927F4A" w:rsidRPr="002E52A6" w:rsidRDefault="0071061E" w:rsidP="00053265">
            <w:pPr>
              <w:spacing w:line="240" w:lineRule="auto"/>
              <w:jc w:val="both"/>
              <w:rPr>
                <w:rFonts w:ascii="Helvetica" w:eastAsia="ＭＳ Ｐゴシック" w:hAnsi="Helvetica"/>
                <w:color w:val="000000" w:themeColor="text1"/>
                <w:sz w:val="20"/>
              </w:rPr>
            </w:pPr>
            <w:r>
              <w:rPr>
                <w:rFonts w:ascii="Helvetica" w:eastAsia="ＭＳ Ｐゴシック" w:hAnsi="Helvetica"/>
                <w:color w:val="000000" w:themeColor="text1"/>
                <w:sz w:val="20"/>
              </w:rPr>
              <w:t>LAV-RB2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38BA81" w14:textId="6839CC01" w:rsidR="00927F4A" w:rsidRPr="002E52A6" w:rsidRDefault="00927F4A" w:rsidP="00843FE0">
            <w:pPr>
              <w:jc w:val="both"/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</w:pP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5'-</w:t>
            </w:r>
            <w:r w:rsidR="0071061E" w:rsidRPr="0071061E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AGAAAGCTGGGTTTTACTTGTACAGCTCGTCCAT</w:t>
            </w:r>
            <w:bookmarkStart w:id="0" w:name="_GoBack"/>
            <w:bookmarkEnd w:id="0"/>
            <w:r w:rsidRPr="00584B70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 xml:space="preserve"> </w:t>
            </w:r>
            <w:r w:rsidRPr="002E52A6">
              <w:rPr>
                <w:rFonts w:ascii="Helvetica" w:eastAsia="ＭＳ Ｐゴシック" w:hAnsi="Helvetica"/>
                <w:color w:val="000000" w:themeColor="text1"/>
                <w:sz w:val="16"/>
                <w:szCs w:val="16"/>
              </w:rPr>
              <w:t>-3'</w:t>
            </w:r>
          </w:p>
        </w:tc>
      </w:tr>
    </w:tbl>
    <w:p w14:paraId="3647904F" w14:textId="77777777" w:rsidR="00012EF2" w:rsidRDefault="0071061E"/>
    <w:sectPr w:rsidR="00012EF2" w:rsidSect="00D362A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D0613"/>
    <w:rsid w:val="00053265"/>
    <w:rsid w:val="002259DE"/>
    <w:rsid w:val="00237FBA"/>
    <w:rsid w:val="002D0613"/>
    <w:rsid w:val="003B32EE"/>
    <w:rsid w:val="004447F7"/>
    <w:rsid w:val="00584B70"/>
    <w:rsid w:val="0071061E"/>
    <w:rsid w:val="008760BA"/>
    <w:rsid w:val="008D3420"/>
    <w:rsid w:val="00927F4A"/>
    <w:rsid w:val="00976757"/>
    <w:rsid w:val="00A71B15"/>
    <w:rsid w:val="00B103DD"/>
    <w:rsid w:val="00CC0D99"/>
    <w:rsid w:val="00DA2B79"/>
    <w:rsid w:val="00ED4B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0D35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613"/>
    <w:pPr>
      <w:spacing w:line="480" w:lineRule="auto"/>
    </w:pPr>
    <w:rPr>
      <w:rFonts w:ascii="Times New Roman" w:eastAsia="平成明朝" w:hAnsi="Times New Roman" w:cs="Times New Roman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8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3</Words>
  <Characters>1331</Characters>
  <Application>Microsoft Macintosh Word</Application>
  <DocSecurity>0</DocSecurity>
  <Lines>11</Lines>
  <Paragraphs>3</Paragraphs>
  <ScaleCrop>false</ScaleCrop>
  <Company>基礎生物学研究所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野 昌二</dc:creator>
  <cp:keywords/>
  <cp:lastModifiedBy>真野 昌二</cp:lastModifiedBy>
  <cp:revision>17</cp:revision>
  <dcterms:created xsi:type="dcterms:W3CDTF">2015-08-06T06:30:00Z</dcterms:created>
  <dcterms:modified xsi:type="dcterms:W3CDTF">2018-05-09T11:01:00Z</dcterms:modified>
</cp:coreProperties>
</file>